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Look w:val="04A0" w:firstRow="1" w:lastRow="0" w:firstColumn="1" w:lastColumn="0" w:noHBand="0" w:noVBand="1"/>
      </w:tblPr>
      <w:tblGrid>
        <w:gridCol w:w="12960"/>
      </w:tblGrid>
      <w:tr w:rsidR="00C219FA" w:rsidRPr="00CA5F1A" w14:paraId="0328E5FF" w14:textId="77777777" w:rsidTr="00E50FED">
        <w:trPr>
          <w:trHeight w:val="288"/>
        </w:trPr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0EA6FC" w14:textId="7C3EFE62" w:rsidR="00C219FA" w:rsidRPr="00CA5F1A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12FF3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Supplemental Table </w:t>
            </w:r>
            <w:r w:rsidR="005D441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</w:t>
            </w:r>
            <w:r w:rsidRPr="00112FF3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.  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</w:t>
            </w:r>
            <w:r w:rsidRPr="00112FF3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fferences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pre/post GGR</w:t>
            </w:r>
            <w:r w:rsidRPr="00112FF3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in key outcomes </w:t>
            </w:r>
            <w:r w:rsidRPr="00112FF3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n Ethiopia (pre=2017, post=2020)</w:t>
            </w:r>
          </w:p>
        </w:tc>
      </w:tr>
      <w:tr w:rsidR="00C219FA" w:rsidRPr="001C4C05" w14:paraId="10CCAC7B" w14:textId="77777777" w:rsidTr="00E50FED">
        <w:trPr>
          <w:trHeight w:val="288"/>
        </w:trPr>
        <w:tc>
          <w:tcPr>
            <w:tcW w:w="12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0C0FF3" w14:textId="77777777" w:rsidR="00C219FA" w:rsidRPr="001C4C05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219FA" w:rsidRPr="001C4C05" w14:paraId="7C0FDD6D" w14:textId="77777777" w:rsidTr="00E50FED">
        <w:trPr>
          <w:trHeight w:val="6885"/>
        </w:trPr>
        <w:tc>
          <w:tcPr>
            <w:tcW w:w="12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pPr w:leftFromText="180" w:rightFromText="180" w:horzAnchor="margin" w:tblpY="-582"/>
              <w:tblOverlap w:val="never"/>
              <w:tblW w:w="12734" w:type="dxa"/>
              <w:tblLook w:val="04A0" w:firstRow="1" w:lastRow="0" w:firstColumn="1" w:lastColumn="0" w:noHBand="0" w:noVBand="1"/>
            </w:tblPr>
            <w:tblGrid>
              <w:gridCol w:w="4829"/>
              <w:gridCol w:w="1858"/>
              <w:gridCol w:w="2027"/>
              <w:gridCol w:w="1376"/>
              <w:gridCol w:w="1464"/>
              <w:gridCol w:w="1180"/>
            </w:tblGrid>
            <w:tr w:rsidR="00C219FA" w:rsidRPr="00112FF3" w14:paraId="1FE8AD59" w14:textId="77777777" w:rsidTr="00E15E4E">
              <w:trPr>
                <w:trHeight w:val="600"/>
              </w:trPr>
              <w:tc>
                <w:tcPr>
                  <w:tcW w:w="482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1B4F1" w14:textId="77777777" w:rsidR="00C219FA" w:rsidRPr="00112FF3" w:rsidRDefault="00C219FA" w:rsidP="00E50FED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58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7873541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  <w:t>Estimated adjusted proportion/mean</w:t>
                  </w:r>
                  <w:r w:rsidRPr="00112FF3"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  <w:br/>
                    <w:t xml:space="preserve">in pre-period (2017) </w:t>
                  </w:r>
                </w:p>
              </w:tc>
              <w:tc>
                <w:tcPr>
                  <w:tcW w:w="2027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12BED3" w14:textId="631FE1E0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  <w:t>Estimated adjusted proportion/mean</w:t>
                  </w:r>
                  <w:r w:rsidRPr="00112FF3"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  <w:br/>
                    <w:t xml:space="preserve">in post-period (2020) </w:t>
                  </w:r>
                </w:p>
              </w:tc>
              <w:tc>
                <w:tcPr>
                  <w:tcW w:w="4020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80808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3F2F980B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  <w:t xml:space="preserve">Pre/Post difference </w:t>
                  </w:r>
                </w:p>
              </w:tc>
            </w:tr>
            <w:tr w:rsidR="00C219FA" w:rsidRPr="00112FF3" w14:paraId="6D2FBABA" w14:textId="77777777" w:rsidTr="00E15E4E">
              <w:trPr>
                <w:trHeight w:val="315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EF085" w14:textId="77777777" w:rsidR="00C219FA" w:rsidRPr="00112FF3" w:rsidRDefault="00C219FA" w:rsidP="00E50FE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58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B6DF934" w14:textId="77777777" w:rsidR="00C219FA" w:rsidRPr="00112FF3" w:rsidRDefault="00C219FA" w:rsidP="00E50FE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02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04FE2665" w14:textId="77777777" w:rsidR="00C219FA" w:rsidRPr="00112FF3" w:rsidRDefault="00C219FA" w:rsidP="00E50FE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13B6C0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2020 vs 2017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6B739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BFC686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p-value</w:t>
                  </w:r>
                </w:p>
              </w:tc>
            </w:tr>
            <w:tr w:rsidR="00C219FA" w:rsidRPr="00112FF3" w14:paraId="69B12957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B54AE" w14:textId="77777777" w:rsidR="00C219FA" w:rsidRPr="00112FF3" w:rsidRDefault="00C219FA" w:rsidP="00E50FE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  <w:t>Contraceptive availability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C84D5" w14:textId="77777777" w:rsidR="00C219FA" w:rsidRPr="00112FF3" w:rsidRDefault="00C219FA" w:rsidP="00E50F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0AF41" w14:textId="77777777" w:rsidR="00C219FA" w:rsidRPr="00112FF3" w:rsidRDefault="00C219FA" w:rsidP="00E50F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376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01C38" w14:textId="77777777" w:rsidR="00C219FA" w:rsidRPr="00112FF3" w:rsidRDefault="00C219FA" w:rsidP="00E50F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64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74E63" w14:textId="77777777" w:rsidR="00C219FA" w:rsidRPr="00112FF3" w:rsidRDefault="00C219FA" w:rsidP="00E50F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8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76EEBA" w14:textId="77777777" w:rsidR="00C219FA" w:rsidRPr="00112FF3" w:rsidRDefault="00C219FA" w:rsidP="00E50F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</w:tr>
            <w:tr w:rsidR="00E15E4E" w:rsidRPr="00112FF3" w14:paraId="78A4C13F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C8BCB4B" w14:textId="77777777" w:rsidR="00E15E4E" w:rsidRPr="00112FF3" w:rsidRDefault="00E15E4E" w:rsidP="00E15E4E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     Offers intrauterine devices*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2A02CA2C" w14:textId="1AC5C9B3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69.3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812D03A" w14:textId="6D353638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71.2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14CB1D89" w14:textId="206A4011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1.9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F38C9CA" w14:textId="1A8928B5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1.4, 5.2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2F2F2"/>
                  <w:noWrap/>
                  <w:vAlign w:val="bottom"/>
                  <w:hideMark/>
                </w:tcPr>
                <w:p w14:paraId="50A22CFD" w14:textId="5AB6AF26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253</w:t>
                  </w:r>
                </w:p>
              </w:tc>
            </w:tr>
            <w:tr w:rsidR="00E15E4E" w:rsidRPr="00112FF3" w14:paraId="24A6306F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677D5" w14:textId="77777777" w:rsidR="00E15E4E" w:rsidRPr="00112FF3" w:rsidRDefault="00E15E4E" w:rsidP="00E15E4E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     Offers implants*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02097" w14:textId="085BB212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91.3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EFE26" w14:textId="6BD44E2C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91.2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8C19C" w14:textId="53CDFE07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-0.1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8544A" w14:textId="59F92213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2.4, 2.3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5673D3" w14:textId="2F8C0CFD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959</w:t>
                  </w:r>
                </w:p>
              </w:tc>
            </w:tr>
            <w:tr w:rsidR="00E15E4E" w:rsidRPr="00112FF3" w14:paraId="26DC7F33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vAlign w:val="bottom"/>
                  <w:hideMark/>
                </w:tcPr>
                <w:p w14:paraId="169CD071" w14:textId="77777777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Stock-out of any method offered in the past 3 months†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18F548C8" w14:textId="6BAAE22F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53.1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14F5F04F" w14:textId="6BA26561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59.2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3A10BD66" w14:textId="6FDA333C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6.1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2F3EBC76" w14:textId="785E1A7C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[-0.6, 12.8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2F2F2"/>
                  <w:noWrap/>
                  <w:vAlign w:val="bottom"/>
                  <w:hideMark/>
                </w:tcPr>
                <w:p w14:paraId="14D0BC82" w14:textId="1D4F62BC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0.075</w:t>
                  </w:r>
                </w:p>
              </w:tc>
            </w:tr>
            <w:tr w:rsidR="00C219FA" w:rsidRPr="00112FF3" w14:paraId="603128ED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8954D" w14:textId="77777777" w:rsidR="00C219FA" w:rsidRPr="00112FF3" w:rsidRDefault="00C219FA" w:rsidP="00E50FE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  <w:t>Family Planning Outreach Services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499A5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70D5C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841AA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BD5EC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BA9D4C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</w:tr>
            <w:tr w:rsidR="00E15E4E" w:rsidRPr="00112FF3" w14:paraId="11184E24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58FBEE67" w14:textId="77777777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Received NGO support‡ </w:t>
                  </w:r>
                </w:p>
              </w:tc>
              <w:tc>
                <w:tcPr>
                  <w:tcW w:w="185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53F5CB3F" w14:textId="18E02A5C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58.2</w:t>
                  </w:r>
                </w:p>
              </w:tc>
              <w:tc>
                <w:tcPr>
                  <w:tcW w:w="202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178303F6" w14:textId="4D7CAACF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53.9</w:t>
                  </w:r>
                </w:p>
              </w:tc>
              <w:tc>
                <w:tcPr>
                  <w:tcW w:w="1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183BA034" w14:textId="7A799D65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-4.3</w:t>
                  </w:r>
                </w:p>
              </w:tc>
              <w:tc>
                <w:tcPr>
                  <w:tcW w:w="14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27DA855" w14:textId="26AFD033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10.8, 2.2]</w:t>
                  </w:r>
                </w:p>
              </w:tc>
              <w:tc>
                <w:tcPr>
                  <w:tcW w:w="118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000000" w:fill="F2F2F2"/>
                  <w:noWrap/>
                  <w:vAlign w:val="bottom"/>
                  <w:hideMark/>
                </w:tcPr>
                <w:p w14:paraId="69AF9C9E" w14:textId="07F9A11D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198</w:t>
                  </w:r>
                </w:p>
              </w:tc>
            </w:tr>
            <w:tr w:rsidR="00E15E4E" w:rsidRPr="00112FF3" w14:paraId="5F37B3CD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A6E67" w14:textId="6CBE6035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Received NGO sup</w:t>
                  </w:r>
                  <w:r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p</w:t>
                  </w: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ort for CHVs‡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A4F85" w14:textId="1976CA61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3.6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95C96" w14:textId="38ADA03B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1.9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1B3F7" w14:textId="0B441323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-1.6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203E4" w14:textId="63D9C81F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4.2, 0.9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9C10A7" w14:textId="7FEBA56B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205</w:t>
                  </w:r>
                </w:p>
              </w:tc>
            </w:tr>
            <w:tr w:rsidR="00E15E4E" w:rsidRPr="00112FF3" w14:paraId="594C560E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vAlign w:val="bottom"/>
                  <w:hideMark/>
                </w:tcPr>
                <w:p w14:paraId="76F9B734" w14:textId="77777777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Provides family planning through CHVs* 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64F65022" w14:textId="76148922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30.1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586D0722" w14:textId="2441408D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24.4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69B79AEF" w14:textId="7BD00DF4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-5.6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3BFBF21" w14:textId="0D939EC8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[-10.2, -1.0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2F2F2"/>
                  <w:noWrap/>
                  <w:vAlign w:val="bottom"/>
                  <w:hideMark/>
                </w:tcPr>
                <w:p w14:paraId="2E143BF1" w14:textId="27F99808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0.016</w:t>
                  </w:r>
                </w:p>
              </w:tc>
            </w:tr>
            <w:tr w:rsidR="00E15E4E" w:rsidRPr="00112FF3" w14:paraId="0B742E73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E3831" w14:textId="77777777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Number of CHVs supported to provide FP*</w:t>
                  </w:r>
                  <w:r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*</w:t>
                  </w: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§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E9939" w14:textId="7A863292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73.8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90F5B" w14:textId="7C723509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78.4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EBBE5" w14:textId="40B96ED7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4.5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B35FA" w14:textId="7354D40B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9.2, 18.2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C2A658" w14:textId="36144ABA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517</w:t>
                  </w:r>
                </w:p>
              </w:tc>
            </w:tr>
            <w:tr w:rsidR="00E15E4E" w:rsidRPr="00112FF3" w14:paraId="4C5E4D2D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vAlign w:val="bottom"/>
                  <w:hideMark/>
                </w:tcPr>
                <w:p w14:paraId="0326B943" w14:textId="409098AA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 Any mobile outreach visit past 12 months*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7F9DFDC0" w14:textId="3788F6C0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20.7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6B1CBAB7" w14:textId="13882B94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7.7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833FB16" w14:textId="34C40F35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-13.1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0D345788" w14:textId="7DF08BDF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[-17.8, -8.4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2F2F2"/>
                  <w:noWrap/>
                  <w:vAlign w:val="bottom"/>
                  <w:hideMark/>
                </w:tcPr>
                <w:p w14:paraId="2C0EBC66" w14:textId="41B747B5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0.000</w:t>
                  </w:r>
                </w:p>
              </w:tc>
            </w:tr>
            <w:tr w:rsidR="00E15E4E" w:rsidRPr="00112FF3" w14:paraId="5E2063AF" w14:textId="77777777" w:rsidTr="00E15E4E">
              <w:trPr>
                <w:trHeight w:val="108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C3930F" w14:textId="77777777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Number of mobile outreach visits</w:t>
                  </w:r>
                  <w:r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 </w:t>
                  </w: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past 12 months*^^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D8CE0" w14:textId="66BDD117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2.7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252D3" w14:textId="0E5D7E7A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2.2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0669C" w14:textId="5D5D79A2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-0.5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D2F30" w14:textId="59CD6D4A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1.8, 0.8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A806FA" w14:textId="23C264A4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462</w:t>
                  </w:r>
                </w:p>
              </w:tc>
            </w:tr>
            <w:tr w:rsidR="00E15E4E" w:rsidRPr="00112FF3" w14:paraId="71258BF3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vAlign w:val="bottom"/>
                  <w:hideMark/>
                </w:tcPr>
                <w:p w14:paraId="1B9D19A0" w14:textId="77777777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Number of clients served by mobile outreach^^‡ 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74ECDBEC" w14:textId="63290EC6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25.2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3DBDF3E8" w14:textId="6589E63B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32.5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3B42D8D5" w14:textId="58454150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7.2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0E853D25" w14:textId="1EFB6A54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3.3, 17.8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2F2F2"/>
                  <w:noWrap/>
                  <w:vAlign w:val="bottom"/>
                  <w:hideMark/>
                </w:tcPr>
                <w:p w14:paraId="28877F26" w14:textId="4E9255BA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179</w:t>
                  </w:r>
                </w:p>
              </w:tc>
            </w:tr>
            <w:tr w:rsidR="00E15E4E" w:rsidRPr="00112FF3" w14:paraId="0978EF87" w14:textId="77777777" w:rsidTr="00E15E4E">
              <w:trPr>
                <w:trHeight w:val="27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76DD7E" w14:textId="77777777" w:rsidR="00E15E4E" w:rsidRPr="00112FF3" w:rsidRDefault="00E15E4E" w:rsidP="00E15E4E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LARC offered by mobile outreach^^‡ 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BFA20" w14:textId="19CCAB62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6.9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75ED0" w14:textId="1AE326DC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5.6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D2C74" w14:textId="135B1007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-1.3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F1E47" w14:textId="1153C587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4.9, 2.3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97636" w14:textId="57C7B939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475</w:t>
                  </w:r>
                </w:p>
              </w:tc>
            </w:tr>
            <w:tr w:rsidR="00C219FA" w:rsidRPr="00112FF3" w14:paraId="66E9D6FB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9D5E5" w14:textId="77777777" w:rsidR="00C219FA" w:rsidRPr="00112FF3" w:rsidRDefault="00C219FA" w:rsidP="00E50FE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  <w:t>Service integration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FB9CF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831B6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7E218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9776D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A78017" w14:textId="77777777" w:rsidR="00C219FA" w:rsidRPr="00112FF3" w:rsidRDefault="00C219FA" w:rsidP="00E50F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> </w:t>
                  </w:r>
                </w:p>
              </w:tc>
            </w:tr>
            <w:tr w:rsidR="00E15E4E" w:rsidRPr="00112FF3" w14:paraId="471A879B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33E95937" w14:textId="77777777" w:rsidR="00E15E4E" w:rsidRPr="00112FF3" w:rsidRDefault="00E15E4E" w:rsidP="00E15E4E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   Offers FP and HIV services 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1A105A64" w14:textId="073DA65C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86.5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006865C7" w14:textId="07023D3B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86.3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01546A7" w14:textId="38256D89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-0.2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0B4459D3" w14:textId="43D4862F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[-4.8, 4.3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F2F2F2"/>
                  <w:noWrap/>
                  <w:vAlign w:val="bottom"/>
                  <w:hideMark/>
                </w:tcPr>
                <w:p w14:paraId="5836BDC1" w14:textId="2C76C498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</w:rPr>
                    <w:t>0.927</w:t>
                  </w:r>
                </w:p>
              </w:tc>
            </w:tr>
            <w:tr w:rsidR="00E15E4E" w:rsidRPr="00112FF3" w14:paraId="61835B79" w14:textId="77777777" w:rsidTr="00E15E4E">
              <w:trPr>
                <w:trHeight w:val="300"/>
              </w:trPr>
              <w:tc>
                <w:tcPr>
                  <w:tcW w:w="482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10DC3" w14:textId="77777777" w:rsidR="00E15E4E" w:rsidRPr="00112FF3" w:rsidRDefault="00E15E4E" w:rsidP="00E15E4E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</w:rPr>
                  </w:pPr>
                  <w:r w:rsidRPr="00112FF3">
                    <w:rPr>
                      <w:rFonts w:ascii="Calibri" w:eastAsia="Times New Roman" w:hAnsi="Calibri" w:cs="Calibri"/>
                      <w:sz w:val="20"/>
                      <w:szCs w:val="20"/>
                    </w:rPr>
                    <w:t xml:space="preserve">   Offers FP and PAC services*</w:t>
                  </w:r>
                </w:p>
              </w:tc>
              <w:tc>
                <w:tcPr>
                  <w:tcW w:w="18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9E47A" w14:textId="104CE798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77.3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F1915" w14:textId="5D7CCD58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72.5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1D861" w14:textId="67C77BF3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-4.8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6B8FD" w14:textId="313877A2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[-9.1, -0.5]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438648" w14:textId="1A9B77EB" w:rsidR="00E15E4E" w:rsidRPr="00112FF3" w:rsidRDefault="00E15E4E" w:rsidP="00E15E4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b/>
                      <w:bCs/>
                    </w:rPr>
                    <w:t>0.028</w:t>
                  </w:r>
                </w:p>
              </w:tc>
            </w:tr>
          </w:tbl>
          <w:p w14:paraId="075914EA" w14:textId="77777777" w:rsidR="00C219FA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 xml:space="preserve">Notes: All models adjusted for facility type, district-level </w:t>
            </w:r>
            <w:proofErr w:type="spellStart"/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>mCPR</w:t>
            </w:r>
            <w:proofErr w:type="spellEnd"/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>, and standard errors clust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re</w:t>
            </w: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>d at the enumeration area</w:t>
            </w:r>
          </w:p>
          <w:p w14:paraId="7F841452" w14:textId="77777777" w:rsidR="00C219FA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 xml:space="preserve">†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S</w:t>
            </w: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>tock-out of any method in the past 3 months (IUDs, injectables, implants, pills, male condoms, female condoms, emergency contraception).</w:t>
            </w:r>
          </w:p>
          <w:p w14:paraId="090C7A4A" w14:textId="77777777" w:rsidR="00C219FA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 xml:space="preserve"> ‡ Variable only collected in 2018 and 2020, and therefore, pre-period defined as 2018, rather than 2017. </w:t>
            </w:r>
          </w:p>
          <w:p w14:paraId="3EBC1CF5" w14:textId="77777777" w:rsidR="00C219FA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 xml:space="preserve">§ Only among SDPs that reported providing FP through CHVs </w:t>
            </w:r>
          </w:p>
          <w:p w14:paraId="51AFC60F" w14:textId="77777777" w:rsidR="00C219FA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 xml:space="preserve">^^ Only among SDPs that reported receiving any mobile outreach </w:t>
            </w:r>
          </w:p>
          <w:p w14:paraId="5F4E0C3B" w14:textId="77777777" w:rsidR="00C219FA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 xml:space="preserve">†† The pre-period based on exposure to signing organizations is defined as 2017, and the post-period is 2018-2020 </w:t>
            </w:r>
          </w:p>
          <w:p w14:paraId="50382B05" w14:textId="77777777" w:rsidR="00C219FA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>. * excludes pharmacies and retail outlets</w:t>
            </w:r>
          </w:p>
          <w:p w14:paraId="15D734C3" w14:textId="056617AF" w:rsidR="008415F4" w:rsidRPr="001C4C05" w:rsidRDefault="00C219FA" w:rsidP="00E50FE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F1A">
              <w:rPr>
                <w:rFonts w:ascii="Calibri" w:eastAsia="Times New Roman" w:hAnsi="Calibri" w:cs="Calibri"/>
                <w:sz w:val="20"/>
                <w:szCs w:val="20"/>
              </w:rPr>
              <w:t>** excludes health clinics, pharmacies, and retail outlets</w:t>
            </w:r>
          </w:p>
        </w:tc>
      </w:tr>
    </w:tbl>
    <w:p w14:paraId="0511DC57" w14:textId="045E9293" w:rsidR="005A29FA" w:rsidRDefault="005A29FA" w:rsidP="00EE0794"/>
    <w:p w14:paraId="3B29C5ED" w14:textId="0F72682A" w:rsidR="005D4411" w:rsidRDefault="005D4411" w:rsidP="00EE0794"/>
    <w:p w14:paraId="3312D831" w14:textId="28CE6474" w:rsidR="005D4411" w:rsidRDefault="005D4411" w:rsidP="005D4411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112FF3">
        <w:rPr>
          <w:rFonts w:ascii="Calibri" w:eastAsia="Times New Roman" w:hAnsi="Calibri" w:cs="Calibri"/>
          <w:b/>
          <w:bCs/>
          <w:sz w:val="24"/>
          <w:szCs w:val="24"/>
        </w:rPr>
        <w:lastRenderedPageBreak/>
        <w:t xml:space="preserve">Supplemental </w:t>
      </w:r>
      <w:r>
        <w:rPr>
          <w:rFonts w:ascii="Calibri" w:eastAsia="Times New Roman" w:hAnsi="Calibri" w:cs="Calibri"/>
          <w:b/>
          <w:bCs/>
          <w:sz w:val="24"/>
          <w:szCs w:val="24"/>
        </w:rPr>
        <w:t>Figure</w:t>
      </w:r>
      <w:r w:rsidRPr="00112FF3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Times New Roman" w:hAnsi="Calibri" w:cs="Calibri"/>
          <w:b/>
          <w:bCs/>
          <w:sz w:val="24"/>
          <w:szCs w:val="24"/>
        </w:rPr>
        <w:t>1</w:t>
      </w:r>
      <w:r w:rsidRPr="00112FF3">
        <w:rPr>
          <w:rFonts w:ascii="Calibri" w:eastAsia="Times New Roman" w:hAnsi="Calibri" w:cs="Calibri"/>
          <w:b/>
          <w:bCs/>
          <w:sz w:val="24"/>
          <w:szCs w:val="24"/>
        </w:rPr>
        <w:t xml:space="preserve">.  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Parallel trends in contraceptive provision outcomes between facilities more and less exposed to organizations not complying with the GGR in Ethiopia, 2014-2020 </w:t>
      </w:r>
    </w:p>
    <w:p w14:paraId="39590F71" w14:textId="5202D59C" w:rsidR="005D4411" w:rsidRDefault="00FF5A0A">
      <w:pPr>
        <w:rPr>
          <w:rFonts w:ascii="Calibri" w:eastAsia="Times New Roman" w:hAnsi="Calibri" w:cs="Calibri"/>
          <w:b/>
          <w:bCs/>
          <w:sz w:val="24"/>
          <w:szCs w:val="24"/>
        </w:rPr>
      </w:pPr>
      <w:r>
        <w:rPr>
          <w:rFonts w:ascii="Calibri" w:eastAsia="Times New Roman" w:hAnsi="Calibri" w:cs="Calibri"/>
          <w:b/>
          <w:bCs/>
          <w:noProof/>
          <w:sz w:val="24"/>
          <w:szCs w:val="24"/>
        </w:rPr>
        <w:drawing>
          <wp:inline distT="0" distB="0" distL="0" distR="0" wp14:anchorId="51C9A746" wp14:editId="1213AEE1">
            <wp:extent cx="7284528" cy="5300721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7947" cy="530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4411">
        <w:rPr>
          <w:rFonts w:ascii="Calibri" w:eastAsia="Times New Roman" w:hAnsi="Calibri" w:cs="Calibri"/>
          <w:b/>
          <w:bCs/>
          <w:sz w:val="24"/>
          <w:szCs w:val="24"/>
        </w:rPr>
        <w:br w:type="page"/>
      </w:r>
    </w:p>
    <w:p w14:paraId="05008EB2" w14:textId="46963108" w:rsidR="005D4411" w:rsidRDefault="005D4411" w:rsidP="005D4411">
      <w:r w:rsidRPr="00112FF3">
        <w:rPr>
          <w:rFonts w:ascii="Calibri" w:eastAsia="Times New Roman" w:hAnsi="Calibri" w:cs="Calibri"/>
          <w:b/>
          <w:bCs/>
          <w:sz w:val="24"/>
          <w:szCs w:val="24"/>
        </w:rPr>
        <w:lastRenderedPageBreak/>
        <w:t xml:space="preserve">Supplemental </w:t>
      </w:r>
      <w:r>
        <w:rPr>
          <w:rFonts w:ascii="Calibri" w:eastAsia="Times New Roman" w:hAnsi="Calibri" w:cs="Calibri"/>
          <w:b/>
          <w:bCs/>
          <w:sz w:val="24"/>
          <w:szCs w:val="24"/>
        </w:rPr>
        <w:t>Figure</w:t>
      </w:r>
      <w:r w:rsidRPr="00112FF3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Times New Roman" w:hAnsi="Calibri" w:cs="Calibri"/>
          <w:b/>
          <w:bCs/>
          <w:sz w:val="24"/>
          <w:szCs w:val="24"/>
        </w:rPr>
        <w:t>2</w:t>
      </w:r>
      <w:r w:rsidRPr="00112FF3">
        <w:rPr>
          <w:rFonts w:ascii="Calibri" w:eastAsia="Times New Roman" w:hAnsi="Calibri" w:cs="Calibri"/>
          <w:b/>
          <w:bCs/>
          <w:sz w:val="24"/>
          <w:szCs w:val="24"/>
        </w:rPr>
        <w:t xml:space="preserve">.  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Parallel trends in </w:t>
      </w:r>
      <w:r w:rsidRPr="005D4411">
        <w:rPr>
          <w:rFonts w:ascii="Calibri" w:eastAsia="Times New Roman" w:hAnsi="Calibri" w:cs="Calibri"/>
          <w:b/>
          <w:bCs/>
          <w:sz w:val="24"/>
          <w:szCs w:val="24"/>
        </w:rPr>
        <w:t xml:space="preserve">family planning outreach services 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outcomes between facilities more and less exposed to organizations not complying with the GGR in Ethiopia, 2014-2020 </w:t>
      </w:r>
    </w:p>
    <w:p w14:paraId="7EC76E01" w14:textId="0B831D0F" w:rsidR="005D4411" w:rsidRDefault="00FF5A0A">
      <w:r>
        <w:rPr>
          <w:noProof/>
        </w:rPr>
        <w:drawing>
          <wp:inline distT="0" distB="0" distL="0" distR="0" wp14:anchorId="3FFE6FC9" wp14:editId="1524AB78">
            <wp:extent cx="7366000" cy="5360007"/>
            <wp:effectExtent l="0" t="0" r="635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7685" cy="536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4411">
        <w:br w:type="page"/>
      </w:r>
    </w:p>
    <w:p w14:paraId="31D57A5A" w14:textId="7D6C13FD" w:rsidR="005D4411" w:rsidRDefault="005D4411" w:rsidP="005D4411">
      <w:r w:rsidRPr="00112FF3">
        <w:rPr>
          <w:rFonts w:ascii="Calibri" w:eastAsia="Times New Roman" w:hAnsi="Calibri" w:cs="Calibri"/>
          <w:b/>
          <w:bCs/>
          <w:sz w:val="24"/>
          <w:szCs w:val="24"/>
        </w:rPr>
        <w:lastRenderedPageBreak/>
        <w:t xml:space="preserve">Supplemental </w:t>
      </w:r>
      <w:r>
        <w:rPr>
          <w:rFonts w:ascii="Calibri" w:eastAsia="Times New Roman" w:hAnsi="Calibri" w:cs="Calibri"/>
          <w:b/>
          <w:bCs/>
          <w:sz w:val="24"/>
          <w:szCs w:val="24"/>
        </w:rPr>
        <w:t>Figure</w:t>
      </w:r>
      <w:r w:rsidRPr="00112FF3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Times New Roman" w:hAnsi="Calibri" w:cs="Calibri"/>
          <w:b/>
          <w:bCs/>
          <w:sz w:val="24"/>
          <w:szCs w:val="24"/>
        </w:rPr>
        <w:t>3</w:t>
      </w:r>
      <w:r w:rsidRPr="00112FF3">
        <w:rPr>
          <w:rFonts w:ascii="Calibri" w:eastAsia="Times New Roman" w:hAnsi="Calibri" w:cs="Calibri"/>
          <w:b/>
          <w:bCs/>
          <w:sz w:val="24"/>
          <w:szCs w:val="24"/>
        </w:rPr>
        <w:t xml:space="preserve">.  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Parallel trends in family planning service integration outcomes between facilities more and less exposed to organizations not complying with the GGR in Ethiopia, 2014-2020 </w:t>
      </w:r>
    </w:p>
    <w:p w14:paraId="369A1528" w14:textId="2D8C0619" w:rsidR="005D4411" w:rsidRDefault="00FF5A0A" w:rsidP="005D4411">
      <w:r>
        <w:rPr>
          <w:noProof/>
        </w:rPr>
        <w:drawing>
          <wp:inline distT="0" distB="0" distL="0" distR="0" wp14:anchorId="6FD2BD97" wp14:editId="16A54B13">
            <wp:extent cx="7342505" cy="5342910"/>
            <wp:effectExtent l="0" t="0" r="0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3170" cy="5343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4411" w:rsidSect="002F1F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26CDB" w14:textId="77777777" w:rsidR="00055FA2" w:rsidRDefault="00055FA2" w:rsidP="00556F0D">
      <w:pPr>
        <w:spacing w:after="0" w:line="240" w:lineRule="auto"/>
      </w:pPr>
      <w:r>
        <w:separator/>
      </w:r>
    </w:p>
  </w:endnote>
  <w:endnote w:type="continuationSeparator" w:id="0">
    <w:p w14:paraId="0FA67F28" w14:textId="77777777" w:rsidR="00055FA2" w:rsidRDefault="00055FA2" w:rsidP="00556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9069A" w14:textId="77777777" w:rsidR="00055FA2" w:rsidRDefault="00055FA2" w:rsidP="00556F0D">
      <w:pPr>
        <w:spacing w:after="0" w:line="240" w:lineRule="auto"/>
      </w:pPr>
      <w:r>
        <w:separator/>
      </w:r>
    </w:p>
  </w:footnote>
  <w:footnote w:type="continuationSeparator" w:id="0">
    <w:p w14:paraId="441176EE" w14:textId="77777777" w:rsidR="00055FA2" w:rsidRDefault="00055FA2" w:rsidP="00556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64B"/>
    <w:rsid w:val="00055FA2"/>
    <w:rsid w:val="000941E9"/>
    <w:rsid w:val="000963AF"/>
    <w:rsid w:val="00112FF3"/>
    <w:rsid w:val="001C4C05"/>
    <w:rsid w:val="002D2A09"/>
    <w:rsid w:val="002D364B"/>
    <w:rsid w:val="002F1F9B"/>
    <w:rsid w:val="002F25E3"/>
    <w:rsid w:val="00412D1A"/>
    <w:rsid w:val="00556F0D"/>
    <w:rsid w:val="00576E42"/>
    <w:rsid w:val="005A29FA"/>
    <w:rsid w:val="005D4411"/>
    <w:rsid w:val="005E46CF"/>
    <w:rsid w:val="00651899"/>
    <w:rsid w:val="0074579D"/>
    <w:rsid w:val="007C245A"/>
    <w:rsid w:val="00836DE6"/>
    <w:rsid w:val="008415F4"/>
    <w:rsid w:val="008C54B9"/>
    <w:rsid w:val="008E652E"/>
    <w:rsid w:val="00967517"/>
    <w:rsid w:val="009D442C"/>
    <w:rsid w:val="00AE0862"/>
    <w:rsid w:val="00C219FA"/>
    <w:rsid w:val="00CA5F1A"/>
    <w:rsid w:val="00D35FA0"/>
    <w:rsid w:val="00D85111"/>
    <w:rsid w:val="00E15E4E"/>
    <w:rsid w:val="00EA3552"/>
    <w:rsid w:val="00EE0794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F8154"/>
  <w15:chartTrackingRefBased/>
  <w15:docId w15:val="{A77C561E-64D8-435D-A398-A3873CDB2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41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1E9"/>
    <w:pPr>
      <w:spacing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1E9"/>
    <w:rPr>
      <w:rFonts w:eastAsiaTheme="minorEastAsia"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556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F0D"/>
  </w:style>
  <w:style w:type="paragraph" w:styleId="Footer">
    <w:name w:val="footer"/>
    <w:basedOn w:val="Normal"/>
    <w:link w:val="FooterChar"/>
    <w:uiPriority w:val="99"/>
    <w:unhideWhenUsed/>
    <w:rsid w:val="00556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F0D"/>
  </w:style>
  <w:style w:type="character" w:styleId="Hyperlink">
    <w:name w:val="Hyperlink"/>
    <w:basedOn w:val="DefaultParagraphFont"/>
    <w:uiPriority w:val="99"/>
    <w:semiHidden/>
    <w:unhideWhenUsed/>
    <w:rsid w:val="00EA35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3552"/>
    <w:rPr>
      <w:color w:val="954F72"/>
      <w:u w:val="single"/>
    </w:rPr>
  </w:style>
  <w:style w:type="paragraph" w:customStyle="1" w:styleId="msonormal0">
    <w:name w:val="msonormal"/>
    <w:basedOn w:val="Normal"/>
    <w:rsid w:val="00EA3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A3552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72">
    <w:name w:val="xl72"/>
    <w:basedOn w:val="Normal"/>
    <w:rsid w:val="00EA355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4">
    <w:name w:val="xl74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5">
    <w:name w:val="xl75"/>
    <w:basedOn w:val="Normal"/>
    <w:rsid w:val="00EA355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6">
    <w:name w:val="xl76"/>
    <w:basedOn w:val="Normal"/>
    <w:rsid w:val="00EA3552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7">
    <w:name w:val="xl77"/>
    <w:basedOn w:val="Normal"/>
    <w:rsid w:val="00EA3552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8">
    <w:name w:val="xl78"/>
    <w:basedOn w:val="Normal"/>
    <w:rsid w:val="00EA355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9">
    <w:name w:val="xl79"/>
    <w:basedOn w:val="Normal"/>
    <w:rsid w:val="00EA355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80">
    <w:name w:val="xl80"/>
    <w:basedOn w:val="Normal"/>
    <w:rsid w:val="00EA355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81">
    <w:name w:val="xl81"/>
    <w:basedOn w:val="Normal"/>
    <w:rsid w:val="00EA355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2">
    <w:name w:val="xl82"/>
    <w:basedOn w:val="Normal"/>
    <w:rsid w:val="00EA355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83">
    <w:name w:val="xl83"/>
    <w:basedOn w:val="Normal"/>
    <w:rsid w:val="00EA355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84">
    <w:name w:val="xl84"/>
    <w:basedOn w:val="Normal"/>
    <w:rsid w:val="00EA355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85">
    <w:name w:val="xl85"/>
    <w:basedOn w:val="Normal"/>
    <w:rsid w:val="00EA355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86">
    <w:name w:val="xl86"/>
    <w:basedOn w:val="Normal"/>
    <w:rsid w:val="00EA355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87">
    <w:name w:val="xl87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88">
    <w:name w:val="xl88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89">
    <w:name w:val="xl89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90">
    <w:name w:val="xl90"/>
    <w:basedOn w:val="Normal"/>
    <w:rsid w:val="00EA355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91">
    <w:name w:val="xl91"/>
    <w:basedOn w:val="Normal"/>
    <w:rsid w:val="00EA355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92">
    <w:name w:val="xl92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93">
    <w:name w:val="xl93"/>
    <w:basedOn w:val="Normal"/>
    <w:rsid w:val="00EA3552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94">
    <w:name w:val="xl94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95">
    <w:name w:val="xl95"/>
    <w:basedOn w:val="Normal"/>
    <w:rsid w:val="00EA355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96">
    <w:name w:val="xl96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97">
    <w:name w:val="xl97"/>
    <w:basedOn w:val="Normal"/>
    <w:rsid w:val="00EA3552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98">
    <w:name w:val="xl98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99">
    <w:name w:val="xl99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00">
    <w:name w:val="xl100"/>
    <w:basedOn w:val="Normal"/>
    <w:rsid w:val="00EA3552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sz w:val="24"/>
      <w:szCs w:val="24"/>
    </w:rPr>
  </w:style>
  <w:style w:type="paragraph" w:customStyle="1" w:styleId="xl101">
    <w:name w:val="xl101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102">
    <w:name w:val="xl102"/>
    <w:basedOn w:val="Normal"/>
    <w:rsid w:val="00EA355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03">
    <w:name w:val="xl103"/>
    <w:basedOn w:val="Normal"/>
    <w:rsid w:val="00EA3552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sz w:val="24"/>
      <w:szCs w:val="24"/>
    </w:rPr>
  </w:style>
  <w:style w:type="paragraph" w:customStyle="1" w:styleId="xl104">
    <w:name w:val="xl104"/>
    <w:basedOn w:val="Normal"/>
    <w:rsid w:val="00EA355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05">
    <w:name w:val="xl105"/>
    <w:basedOn w:val="Normal"/>
    <w:rsid w:val="00EA355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06">
    <w:name w:val="xl106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107">
    <w:name w:val="xl107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09">
    <w:name w:val="xl109"/>
    <w:basedOn w:val="Normal"/>
    <w:rsid w:val="00EA355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10">
    <w:name w:val="xl110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12">
    <w:name w:val="xl112"/>
    <w:basedOn w:val="Normal"/>
    <w:rsid w:val="00EA355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13">
    <w:name w:val="xl113"/>
    <w:basedOn w:val="Normal"/>
    <w:rsid w:val="00EA355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14">
    <w:name w:val="xl114"/>
    <w:basedOn w:val="Normal"/>
    <w:rsid w:val="00EA355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115">
    <w:name w:val="xl115"/>
    <w:basedOn w:val="Normal"/>
    <w:rsid w:val="00EA355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16">
    <w:name w:val="xl116"/>
    <w:basedOn w:val="Normal"/>
    <w:rsid w:val="00EA355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117">
    <w:name w:val="xl117"/>
    <w:basedOn w:val="Normal"/>
    <w:rsid w:val="00EA355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18">
    <w:name w:val="xl118"/>
    <w:basedOn w:val="Normal"/>
    <w:rsid w:val="00EA355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119">
    <w:name w:val="xl119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120">
    <w:name w:val="xl120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EA3552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122">
    <w:name w:val="xl122"/>
    <w:basedOn w:val="Normal"/>
    <w:rsid w:val="00EA3552"/>
    <w:pPr>
      <w:pBdr>
        <w:top w:val="single" w:sz="4" w:space="0" w:color="80808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123">
    <w:name w:val="xl123"/>
    <w:basedOn w:val="Normal"/>
    <w:rsid w:val="00EA3552"/>
    <w:pPr>
      <w:pBdr>
        <w:top w:val="single" w:sz="4" w:space="0" w:color="808080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124">
    <w:name w:val="xl124"/>
    <w:basedOn w:val="Normal"/>
    <w:rsid w:val="00EA3552"/>
    <w:pPr>
      <w:pBdr>
        <w:left w:val="single" w:sz="4" w:space="0" w:color="auto"/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25">
    <w:name w:val="xl125"/>
    <w:basedOn w:val="Normal"/>
    <w:rsid w:val="00EA3552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26">
    <w:name w:val="xl126"/>
    <w:basedOn w:val="Normal"/>
    <w:rsid w:val="00EA3552"/>
    <w:pPr>
      <w:pBdr>
        <w:bottom w:val="single" w:sz="12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27">
    <w:name w:val="xl127"/>
    <w:basedOn w:val="Normal"/>
    <w:rsid w:val="00EA3552"/>
    <w:pPr>
      <w:pBdr>
        <w:top w:val="single" w:sz="4" w:space="0" w:color="auto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28">
    <w:name w:val="xl128"/>
    <w:basedOn w:val="Normal"/>
    <w:rsid w:val="00EA3552"/>
    <w:pPr>
      <w:pBdr>
        <w:left w:val="single" w:sz="4" w:space="0" w:color="auto"/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4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D44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Chiu</dc:creator>
  <cp:keywords/>
  <dc:description/>
  <cp:lastModifiedBy>Elizabeth Sully</cp:lastModifiedBy>
  <cp:revision>2</cp:revision>
  <dcterms:created xsi:type="dcterms:W3CDTF">2022-03-09T02:39:00Z</dcterms:created>
  <dcterms:modified xsi:type="dcterms:W3CDTF">2022-03-09T02:39:00Z</dcterms:modified>
</cp:coreProperties>
</file>